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468" w:rsidRDefault="00C92121" w:rsidP="00C92121">
      <w:pPr>
        <w:jc w:val="center"/>
      </w:pPr>
      <w:bookmarkStart w:id="0" w:name="_GoBack"/>
      <w:bookmarkEnd w:id="0"/>
      <w:r w:rsidRPr="00C92121">
        <w:rPr>
          <w:noProof/>
        </w:rPr>
        <w:drawing>
          <wp:inline distT="0" distB="0" distL="0" distR="0" wp14:anchorId="602AD4B9" wp14:editId="662FB7F0">
            <wp:extent cx="4432082" cy="8857397"/>
            <wp:effectExtent l="0" t="0" r="6985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793" cy="8868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"/>
        <w:gridCol w:w="1075"/>
        <w:gridCol w:w="5999"/>
        <w:gridCol w:w="800"/>
        <w:gridCol w:w="800"/>
        <w:gridCol w:w="800"/>
        <w:gridCol w:w="800"/>
      </w:tblGrid>
      <w:tr w:rsidR="00C92121" w:rsidRPr="00C92121" w:rsidTr="00C92121">
        <w:trPr>
          <w:trHeight w:val="135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</w:tr>
      <w:tr w:rsidR="00C92121" w:rsidRPr="00C92121" w:rsidTr="00C92121">
        <w:trPr>
          <w:trHeight w:val="615"/>
        </w:trPr>
        <w:tc>
          <w:tcPr>
            <w:tcW w:w="760" w:type="dxa"/>
            <w:noWrap/>
            <w:hideMark/>
          </w:tcPr>
          <w:p w:rsidR="00C92121" w:rsidRPr="00C92121" w:rsidRDefault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Pattern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GO ID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Molecular Function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10d 90%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10d 30%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4d 30%</w:t>
            </w:r>
          </w:p>
        </w:tc>
        <w:tc>
          <w:tcPr>
            <w:tcW w:w="980" w:type="dxa"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 xml:space="preserve">4d 30% + </w:t>
            </w:r>
            <w:r w:rsidRPr="00C92121">
              <w:rPr>
                <w:b/>
                <w:bCs/>
              </w:rPr>
              <w:br/>
              <w:t>6d 90%</w:t>
            </w:r>
          </w:p>
        </w:tc>
      </w:tr>
      <w:tr w:rsidR="00C92121" w:rsidRPr="00C92121" w:rsidTr="00C92121">
        <w:trPr>
          <w:trHeight w:val="300"/>
        </w:trPr>
        <w:tc>
          <w:tcPr>
            <w:tcW w:w="9840" w:type="dxa"/>
            <w:gridSpan w:val="3"/>
            <w:noWrap/>
            <w:hideMark/>
          </w:tcPr>
          <w:p w:rsidR="00C92121" w:rsidRPr="00C92121" w:rsidRDefault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1. Specifically related to NCPP development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 </w:t>
            </w:r>
          </w:p>
        </w:tc>
        <w:tc>
          <w:tcPr>
            <w:tcW w:w="980" w:type="dxa"/>
            <w:hideMark/>
          </w:tcPr>
          <w:p w:rsidR="00C92121" w:rsidRPr="00C92121" w:rsidRDefault="00C92121" w:rsidP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 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6597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amino acid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322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anion transmembrane-transporting ATP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5507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opper ion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44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inositol-polyphosphate 5-phosphat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687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 xml:space="preserve">intramolecular </w:t>
            </w:r>
            <w:proofErr w:type="spellStart"/>
            <w:r w:rsidRPr="00C92121">
              <w:t>lyase</w:t>
            </w:r>
            <w:proofErr w:type="spellEnd"/>
            <w:r w:rsidRPr="00C92121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665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oxidoreductase activity, acting on NAD(P)H, NAD(P) as acceptor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6647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oxidoreductase activity, acting on the CH-NH group of donors, oxygen as acceptor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8131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primary amine oxid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881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cellulase</w:t>
            </w:r>
            <w:proofErr w:type="spellEnd"/>
            <w:r w:rsidRPr="00C92121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5034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osmosensor</w:t>
            </w:r>
            <w:proofErr w:type="spellEnd"/>
            <w:r w:rsidRPr="00C92121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30674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protein binding, bridg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510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arsenite</w:t>
            </w:r>
            <w:proofErr w:type="spellEnd"/>
            <w:r w:rsidRPr="00C92121">
              <w:t xml:space="preserve"> transmembrane transporte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5059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4-hydroxyphenylacetaldehyde oxime monooxygen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708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hydroxyphenylacetonitrile</w:t>
            </w:r>
            <w:proofErr w:type="spellEnd"/>
            <w:r w:rsidRPr="00C92121">
              <w:t xml:space="preserve"> 2-monooxygen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525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water channel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663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protochlorophyllide</w:t>
            </w:r>
            <w:proofErr w:type="spellEnd"/>
            <w:r w:rsidRPr="00C92121">
              <w:t xml:space="preserve"> reduct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9840" w:type="dxa"/>
            <w:gridSpan w:val="3"/>
            <w:noWrap/>
            <w:hideMark/>
          </w:tcPr>
          <w:p w:rsidR="00C92121" w:rsidRPr="00C92121" w:rsidRDefault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2. Partially related to NCPP development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396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ystathionine gamma-synth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5098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molybdate</w:t>
            </w:r>
            <w:proofErr w:type="spellEnd"/>
            <w:r w:rsidRPr="00C92121">
              <w:t xml:space="preserve"> ion transmembrane transporte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573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nutrient reservoi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57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sucrose alpha-glucosid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51537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2 iron, 2 sulfur cluster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03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alditol:NADP</w:t>
            </w:r>
            <w:proofErr w:type="spellEnd"/>
            <w:r w:rsidRPr="00C92121">
              <w:t>+ 1-oxidoreduct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</w:t>
            </w:r>
            <w:r w:rsidRPr="00C92121">
              <w:lastRenderedPageBreak/>
              <w:t>176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lastRenderedPageBreak/>
              <w:t>ATP-dependent peptid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988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blue light photorecepto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0277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chlorophyllide</w:t>
            </w:r>
            <w:proofErr w:type="spellEnd"/>
            <w:r w:rsidRPr="00C92121">
              <w:t xml:space="preserve"> a oxygenase [overall]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3904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deoxyribodipyrimidine</w:t>
            </w:r>
            <w:proofErr w:type="spellEnd"/>
            <w:r w:rsidRPr="00C92121">
              <w:t xml:space="preserve"> photo-</w:t>
            </w:r>
            <w:proofErr w:type="spellStart"/>
            <w:r w:rsidRPr="00C92121">
              <w:t>lyase</w:t>
            </w:r>
            <w:proofErr w:type="spellEnd"/>
            <w:r w:rsidRPr="00C92121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5238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drug transmembrane transporte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8199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ferric iron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846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glycerate</w:t>
            </w:r>
            <w:proofErr w:type="spellEnd"/>
            <w:r w:rsidRPr="00C92121">
              <w:t xml:space="preserve"> dehydrogen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0297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heteropolysaccharide</w:t>
            </w:r>
            <w:proofErr w:type="spellEnd"/>
            <w:r w:rsidRPr="00C92121">
              <w:t xml:space="preserve">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8266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poly(U) RNA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8003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methyl indole-3-acetate ester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8003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 xml:space="preserve">methyl </w:t>
            </w:r>
            <w:proofErr w:type="spellStart"/>
            <w:r w:rsidRPr="00C92121">
              <w:t>jasmonate</w:t>
            </w:r>
            <w:proofErr w:type="spellEnd"/>
            <w:r w:rsidRPr="00C92121">
              <w:t xml:space="preserve"> ester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80031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methyl salicylate ester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521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nucleotide transmembrane transporte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510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receptor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6844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strictosidine</w:t>
            </w:r>
            <w:proofErr w:type="spellEnd"/>
            <w:r w:rsidRPr="00C92121">
              <w:t xml:space="preserve"> synth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0976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transcription regulatory region sequence-specific DNA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5544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alcium-dependent phospholipid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8061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hitin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568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chitinase</w:t>
            </w:r>
            <w:proofErr w:type="spellEnd"/>
            <w:r w:rsidRPr="00C92121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129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ytochrome-c oxid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3939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L-</w:t>
            </w:r>
            <w:proofErr w:type="spellStart"/>
            <w:r w:rsidRPr="00C92121">
              <w:t>iditol</w:t>
            </w:r>
            <w:proofErr w:type="spellEnd"/>
            <w:r w:rsidRPr="00C92121">
              <w:t xml:space="preserve"> 2-dehydrogen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512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phosphoglycerate transmembrane transporte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71917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triose-phosphate transmembrane transporte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538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zinc ion transmembrane transporte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726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polygalacturonate</w:t>
            </w:r>
            <w:proofErr w:type="spellEnd"/>
            <w:r w:rsidRPr="00C92121">
              <w:t xml:space="preserve"> 4-alpha-galacturonosyltransfer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9840" w:type="dxa"/>
            <w:gridSpan w:val="3"/>
            <w:noWrap/>
            <w:hideMark/>
          </w:tcPr>
          <w:p w:rsidR="00C92121" w:rsidRPr="00C92121" w:rsidRDefault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3. Related to dehydration and rehydration stresses, but not to NCPP development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8889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glycerophosphodiester</w:t>
            </w:r>
            <w:proofErr w:type="spellEnd"/>
            <w:r w:rsidRPr="00C92121">
              <w:t xml:space="preserve"> phosphodiester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5269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raffinose</w:t>
            </w:r>
            <w:proofErr w:type="spellEnd"/>
            <w:r w:rsidRPr="00C92121">
              <w:t xml:space="preserve"> alpha-galactosid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851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sucrose transmembrane transporte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30551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yclic nucleotide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006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fatty-acyl-CoA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527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amine transmembrane transporte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5509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alcium ion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9840" w:type="dxa"/>
            <w:gridSpan w:val="3"/>
            <w:noWrap/>
            <w:hideMark/>
          </w:tcPr>
          <w:p w:rsidR="00C92121" w:rsidRPr="00C92121" w:rsidRDefault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4. Early responses to dehydration reversed by high RH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798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hippurate</w:t>
            </w:r>
            <w:proofErr w:type="spellEnd"/>
            <w:r w:rsidRPr="00C92121">
              <w:t xml:space="preserve"> hydrol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0178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Pr>
              <w:rPr>
                <w:lang w:val="es-ES"/>
              </w:rPr>
            </w:pPr>
            <w:r w:rsidRPr="00C92121">
              <w:rPr>
                <w:lang w:val="es-ES"/>
              </w:rPr>
              <w:t>IAA-amino acid conjugate hydrol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71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non-membrane spanning protein tyrosine kin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9840" w:type="dxa"/>
            <w:gridSpan w:val="3"/>
            <w:noWrap/>
            <w:hideMark/>
          </w:tcPr>
          <w:p w:rsidR="00C92121" w:rsidRPr="00C92121" w:rsidRDefault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5. Early and late responses to dehydration stress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676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ellulose synthase (UDP-forming)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33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fructose-bisphosphate aldol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356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glutamate-ammonia lig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602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glutathione peroxid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36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glyceraldehyde-3-phosphate dehydrogenase (NAD+) (phosphorylating)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710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glyceraldehyde-3-phosphate dehydrogenase (NADP+) (phosphorylating)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366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glycerol-3-phosphate O-acyltransfer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80044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quercetin 7-O-glucosyltransfer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18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serine-type carboxypeptid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9011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starch synth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71771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 xml:space="preserve">aldehyde </w:t>
            </w:r>
            <w:proofErr w:type="spellStart"/>
            <w:r w:rsidRPr="00C92121">
              <w:t>decarbonylase</w:t>
            </w:r>
            <w:proofErr w:type="spellEnd"/>
            <w:r w:rsidRPr="00C92121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6168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hlorophyll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80043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quercetin 3-O-glucosyltransfer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5549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9-cis-epoxycarotenoid dioxygen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3999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 xml:space="preserve">adenine </w:t>
            </w:r>
            <w:proofErr w:type="spellStart"/>
            <w:r w:rsidRPr="00C92121">
              <w:t>phosphoribosyltransferase</w:t>
            </w:r>
            <w:proofErr w:type="spellEnd"/>
            <w:r w:rsidRPr="00C92121">
              <w:t xml:space="preserve">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7763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caffeate</w:t>
            </w:r>
            <w:proofErr w:type="spellEnd"/>
            <w:r w:rsidRPr="00C92121">
              <w:t xml:space="preserve"> O-methyltransfer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lastRenderedPageBreak/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18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arboxypeptid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450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isocitrate</w:t>
            </w:r>
            <w:proofErr w:type="spellEnd"/>
            <w:r w:rsidRPr="00C92121">
              <w:t xml:space="preserve"> dehydrogenase (NADP+)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6983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protein dimerization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10334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proofErr w:type="spellStart"/>
            <w:r w:rsidRPr="00C92121">
              <w:t>sesquiterpene</w:t>
            </w:r>
            <w:proofErr w:type="spellEnd"/>
            <w:r w:rsidRPr="00C92121">
              <w:t xml:space="preserve"> synth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4781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 xml:space="preserve">sulfate </w:t>
            </w:r>
            <w:proofErr w:type="spellStart"/>
            <w:r w:rsidRPr="00C92121">
              <w:t>adenylyltransferase</w:t>
            </w:r>
            <w:proofErr w:type="spellEnd"/>
            <w:r w:rsidRPr="00C92121">
              <w:t xml:space="preserve"> (ATP)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</w:tr>
      <w:tr w:rsidR="00C92121" w:rsidRPr="00C92121" w:rsidTr="00C92121">
        <w:trPr>
          <w:trHeight w:val="300"/>
        </w:trPr>
        <w:tc>
          <w:tcPr>
            <w:tcW w:w="9840" w:type="dxa"/>
            <w:gridSpan w:val="3"/>
            <w:noWrap/>
            <w:hideMark/>
          </w:tcPr>
          <w:p w:rsidR="00C92121" w:rsidRPr="00C92121" w:rsidRDefault="00C92121">
            <w:pPr>
              <w:rPr>
                <w:b/>
                <w:bCs/>
              </w:rPr>
            </w:pPr>
            <w:r w:rsidRPr="00C92121">
              <w:rPr>
                <w:b/>
                <w:bCs/>
              </w:rPr>
              <w:t>6. Related to detachment, storage or senescence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732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 xml:space="preserve">inositol </w:t>
            </w:r>
            <w:proofErr w:type="spellStart"/>
            <w:r w:rsidRPr="00C92121">
              <w:t>tetrakisphosphate</w:t>
            </w:r>
            <w:proofErr w:type="spellEnd"/>
            <w:r w:rsidRPr="00C92121">
              <w:t xml:space="preserve"> 1-kin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52726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inositol-1,3,4-trisphosphate 5-kin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52725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inositol-1,3,4-trisphosphate 6-kinase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 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00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05516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calmodulin binding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↓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  <w:tr w:rsidR="00C92121" w:rsidRPr="00C92121" w:rsidTr="00C92121">
        <w:trPr>
          <w:trHeight w:val="315"/>
        </w:trPr>
        <w:tc>
          <w:tcPr>
            <w:tcW w:w="760" w:type="dxa"/>
            <w:noWrap/>
            <w:hideMark/>
          </w:tcPr>
          <w:p w:rsidR="00C92121" w:rsidRPr="00C92121" w:rsidRDefault="00C92121">
            <w:r w:rsidRPr="00C92121">
              <w:t> </w:t>
            </w:r>
          </w:p>
        </w:tc>
        <w:tc>
          <w:tcPr>
            <w:tcW w:w="1300" w:type="dxa"/>
            <w:noWrap/>
            <w:hideMark/>
          </w:tcPr>
          <w:p w:rsidR="00C92121" w:rsidRPr="00C92121" w:rsidRDefault="00C92121">
            <w:r w:rsidRPr="00C92121">
              <w:t>GO:0046863</w:t>
            </w:r>
          </w:p>
        </w:tc>
        <w:tc>
          <w:tcPr>
            <w:tcW w:w="7780" w:type="dxa"/>
            <w:noWrap/>
            <w:hideMark/>
          </w:tcPr>
          <w:p w:rsidR="00C92121" w:rsidRPr="00C92121" w:rsidRDefault="00C92121">
            <w:r w:rsidRPr="00C92121">
              <w:t>ribulose-1,5-bisphosphate carboxylase/oxygenase activator activity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  <w:tc>
          <w:tcPr>
            <w:tcW w:w="980" w:type="dxa"/>
            <w:noWrap/>
            <w:hideMark/>
          </w:tcPr>
          <w:p w:rsidR="00C92121" w:rsidRPr="00C92121" w:rsidRDefault="00C92121" w:rsidP="00C92121">
            <w:r w:rsidRPr="00C92121">
              <w:t>↑</w:t>
            </w:r>
          </w:p>
        </w:tc>
      </w:tr>
    </w:tbl>
    <w:p w:rsidR="00920DB0" w:rsidRDefault="00920DB0"/>
    <w:sectPr w:rsidR="00920DB0" w:rsidSect="00F14138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DB0"/>
    <w:rsid w:val="00171E06"/>
    <w:rsid w:val="0035327B"/>
    <w:rsid w:val="003A3FC8"/>
    <w:rsid w:val="005B7C3E"/>
    <w:rsid w:val="00920DB0"/>
    <w:rsid w:val="00C4038D"/>
    <w:rsid w:val="00C92121"/>
    <w:rsid w:val="00F14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DB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0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DB0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0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213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8</Words>
  <Characters>4664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Amazon.com</Company>
  <LinksUpToDate>false</LinksUpToDate>
  <CharactersWithSpaces>5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co Romero</dc:creator>
  <cp:lastModifiedBy>, ShabanaM</cp:lastModifiedBy>
  <cp:revision>2</cp:revision>
  <cp:lastPrinted>2021-04-07T11:21:00Z</cp:lastPrinted>
  <dcterms:created xsi:type="dcterms:W3CDTF">2021-08-23T05:49:00Z</dcterms:created>
  <dcterms:modified xsi:type="dcterms:W3CDTF">2021-08-23T05:49:00Z</dcterms:modified>
</cp:coreProperties>
</file>